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text" w:horzAnchor="margin" w:tblpY="1674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3339"/>
      </w:tblGrid>
      <w:tr w:rsidR="004825D3" w14:paraId="0A053BA3" w14:textId="77777777" w:rsidTr="00382F0D">
        <w:tc>
          <w:tcPr>
            <w:tcW w:w="1413" w:type="dxa"/>
          </w:tcPr>
          <w:p w14:paraId="6C637A20" w14:textId="53C61B5B" w:rsidR="004825D3" w:rsidRPr="00382F0D" w:rsidRDefault="004825D3" w:rsidP="004825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F0D">
              <w:rPr>
                <w:rFonts w:ascii="Times New Roman" w:hAnsi="Times New Roman" w:cs="Times New Roman"/>
                <w:b/>
                <w:bCs/>
                <w:szCs w:val="21"/>
              </w:rPr>
              <w:t>shRNAs</w:t>
            </w:r>
          </w:p>
        </w:tc>
        <w:tc>
          <w:tcPr>
            <w:tcW w:w="6883" w:type="dxa"/>
            <w:gridSpan w:val="2"/>
          </w:tcPr>
          <w:p w14:paraId="252EA88F" w14:textId="6D1207A6" w:rsidR="004825D3" w:rsidRPr="00382F0D" w:rsidRDefault="004825D3" w:rsidP="004825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F0D">
              <w:rPr>
                <w:rFonts w:ascii="Times New Roman" w:hAnsi="Times New Roman" w:cs="Times New Roman"/>
                <w:b/>
                <w:bCs/>
                <w:szCs w:val="21"/>
              </w:rPr>
              <w:t>Sense Strand (5’-3’)</w:t>
            </w:r>
          </w:p>
        </w:tc>
      </w:tr>
      <w:tr w:rsidR="004825D3" w14:paraId="49026A5A" w14:textId="77777777" w:rsidTr="00382F0D">
        <w:tc>
          <w:tcPr>
            <w:tcW w:w="1413" w:type="dxa"/>
          </w:tcPr>
          <w:p w14:paraId="05CD8CD9" w14:textId="131478F5" w:rsidR="004825D3" w:rsidRPr="00382F0D" w:rsidRDefault="004825D3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shRGC32#1</w:t>
            </w:r>
          </w:p>
        </w:tc>
        <w:tc>
          <w:tcPr>
            <w:tcW w:w="6883" w:type="dxa"/>
            <w:gridSpan w:val="2"/>
          </w:tcPr>
          <w:p w14:paraId="72EB5400" w14:textId="281AC878" w:rsidR="004825D3" w:rsidRPr="00382F0D" w:rsidRDefault="004825D3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CACTCCTCAGAAAGCTAAA</w:t>
            </w:r>
          </w:p>
        </w:tc>
      </w:tr>
      <w:tr w:rsidR="004825D3" w14:paraId="56EF4AFE" w14:textId="77777777" w:rsidTr="00382F0D">
        <w:tc>
          <w:tcPr>
            <w:tcW w:w="1413" w:type="dxa"/>
          </w:tcPr>
          <w:p w14:paraId="7CB6DD54" w14:textId="7205D404" w:rsidR="004825D3" w:rsidRPr="00382F0D" w:rsidRDefault="004825D3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shRGC32#2</w:t>
            </w:r>
          </w:p>
        </w:tc>
        <w:tc>
          <w:tcPr>
            <w:tcW w:w="6883" w:type="dxa"/>
            <w:gridSpan w:val="2"/>
          </w:tcPr>
          <w:p w14:paraId="0C132E99" w14:textId="25F45EE1" w:rsidR="004825D3" w:rsidRPr="00382F0D" w:rsidRDefault="004825D3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ACAGACGATCCATGCTAA</w:t>
            </w:r>
          </w:p>
        </w:tc>
      </w:tr>
      <w:tr w:rsidR="004825D3" w14:paraId="4ECFA768" w14:textId="77777777" w:rsidTr="00382F0D">
        <w:tc>
          <w:tcPr>
            <w:tcW w:w="1413" w:type="dxa"/>
          </w:tcPr>
          <w:p w14:paraId="0FC07DF5" w14:textId="285D65BC" w:rsidR="004825D3" w:rsidRPr="00382F0D" w:rsidRDefault="004825D3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sh</w:t>
            </w:r>
            <w:r w:rsidR="00382F0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82F0D">
              <w:rPr>
                <w:rFonts w:ascii="Times New Roman" w:hAnsi="Times New Roman" w:cs="Times New Roman"/>
                <w:szCs w:val="21"/>
              </w:rPr>
              <w:t>ontrol</w:t>
            </w:r>
          </w:p>
        </w:tc>
        <w:tc>
          <w:tcPr>
            <w:tcW w:w="6883" w:type="dxa"/>
            <w:gridSpan w:val="2"/>
          </w:tcPr>
          <w:p w14:paraId="11143205" w14:textId="11E89991" w:rsidR="004825D3" w:rsidRPr="00382F0D" w:rsidRDefault="004825D3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bCs/>
                <w:szCs w:val="21"/>
              </w:rPr>
              <w:t>TTCTCCGAACGTGTCACGT</w:t>
            </w:r>
          </w:p>
        </w:tc>
      </w:tr>
      <w:tr w:rsidR="004825D3" w14:paraId="55CE78D1" w14:textId="77777777" w:rsidTr="00382F0D">
        <w:tc>
          <w:tcPr>
            <w:tcW w:w="1413" w:type="dxa"/>
          </w:tcPr>
          <w:p w14:paraId="0F562676" w14:textId="4975D22E" w:rsidR="004825D3" w:rsidRPr="00382F0D" w:rsidRDefault="004825D3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ShCDK1</w:t>
            </w:r>
          </w:p>
        </w:tc>
        <w:tc>
          <w:tcPr>
            <w:tcW w:w="6883" w:type="dxa"/>
            <w:gridSpan w:val="2"/>
          </w:tcPr>
          <w:p w14:paraId="792D316F" w14:textId="2EA4BC45" w:rsidR="004825D3" w:rsidRPr="00382F0D" w:rsidRDefault="004825D3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GGCACTGAATCATCCATATTT</w:t>
            </w:r>
          </w:p>
        </w:tc>
      </w:tr>
      <w:tr w:rsidR="004825D3" w14:paraId="052AFDD6" w14:textId="77777777" w:rsidTr="00382F0D">
        <w:tc>
          <w:tcPr>
            <w:tcW w:w="1413" w:type="dxa"/>
          </w:tcPr>
          <w:p w14:paraId="7D873738" w14:textId="795FAE7D" w:rsidR="004825D3" w:rsidRPr="00382F0D" w:rsidRDefault="004825D3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Negative Control</w:t>
            </w:r>
          </w:p>
        </w:tc>
        <w:tc>
          <w:tcPr>
            <w:tcW w:w="6883" w:type="dxa"/>
            <w:gridSpan w:val="2"/>
          </w:tcPr>
          <w:p w14:paraId="0A47F267" w14:textId="0C15D271" w:rsidR="004825D3" w:rsidRPr="00382F0D" w:rsidRDefault="004825D3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TTCTCCGAACGTGTCACGT</w:t>
            </w:r>
          </w:p>
        </w:tc>
      </w:tr>
      <w:tr w:rsidR="004825D3" w14:paraId="7D80DF7C" w14:textId="77777777" w:rsidTr="00382F0D">
        <w:tc>
          <w:tcPr>
            <w:tcW w:w="1413" w:type="dxa"/>
          </w:tcPr>
          <w:p w14:paraId="5D58B8DB" w14:textId="3BBF6635" w:rsidR="00676B07" w:rsidRPr="00382F0D" w:rsidRDefault="00552112" w:rsidP="004825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F0D">
              <w:rPr>
                <w:rFonts w:ascii="Times New Roman" w:hAnsi="Times New Roman" w:cs="Times New Roman"/>
                <w:b/>
                <w:bCs/>
                <w:szCs w:val="21"/>
              </w:rPr>
              <w:t>Primers for qRT-PCR</w:t>
            </w:r>
          </w:p>
        </w:tc>
        <w:tc>
          <w:tcPr>
            <w:tcW w:w="3544" w:type="dxa"/>
          </w:tcPr>
          <w:p w14:paraId="2FB899A7" w14:textId="6D0F9684" w:rsidR="00676B07" w:rsidRPr="00382F0D" w:rsidRDefault="00552112" w:rsidP="006968F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F0D">
              <w:rPr>
                <w:rFonts w:ascii="Times New Roman" w:hAnsi="Times New Roman" w:cs="Times New Roman"/>
                <w:b/>
                <w:bCs/>
                <w:szCs w:val="21"/>
              </w:rPr>
              <w:t>Sense Strand (5'-3')</w:t>
            </w:r>
          </w:p>
        </w:tc>
        <w:tc>
          <w:tcPr>
            <w:tcW w:w="3339" w:type="dxa"/>
          </w:tcPr>
          <w:p w14:paraId="57EB6B51" w14:textId="2A0AFF70" w:rsidR="00676B07" w:rsidRPr="00382F0D" w:rsidRDefault="00552112" w:rsidP="004825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82F0D">
              <w:rPr>
                <w:rFonts w:ascii="Times New Roman" w:hAnsi="Times New Roman" w:cs="Times New Roman"/>
                <w:b/>
                <w:bCs/>
                <w:szCs w:val="21"/>
              </w:rPr>
              <w:t>Antisense Strand (</w:t>
            </w:r>
            <w:r w:rsidR="008429EF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Pr="00382F0D">
              <w:rPr>
                <w:rFonts w:ascii="Times New Roman" w:hAnsi="Times New Roman" w:cs="Times New Roman"/>
                <w:b/>
                <w:bCs/>
                <w:szCs w:val="21"/>
              </w:rPr>
              <w:t>'-</w:t>
            </w:r>
            <w:r w:rsidR="008429EF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 w:rsidRPr="00382F0D">
              <w:rPr>
                <w:rFonts w:ascii="Times New Roman" w:hAnsi="Times New Roman" w:cs="Times New Roman"/>
                <w:b/>
                <w:bCs/>
                <w:szCs w:val="21"/>
              </w:rPr>
              <w:t>')</w:t>
            </w:r>
          </w:p>
        </w:tc>
      </w:tr>
      <w:tr w:rsidR="004825D3" w14:paraId="784204A6" w14:textId="77777777" w:rsidTr="00382F0D">
        <w:tc>
          <w:tcPr>
            <w:tcW w:w="1413" w:type="dxa"/>
          </w:tcPr>
          <w:p w14:paraId="561B5D23" w14:textId="54953F84" w:rsidR="00676B07" w:rsidRPr="00382F0D" w:rsidRDefault="00CA4DAF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SKP2</w:t>
            </w:r>
          </w:p>
        </w:tc>
        <w:tc>
          <w:tcPr>
            <w:tcW w:w="3544" w:type="dxa"/>
          </w:tcPr>
          <w:p w14:paraId="72D0E8E5" w14:textId="1C216021" w:rsidR="00676B07" w:rsidRPr="00382F0D" w:rsidRDefault="00CA4DAF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color w:val="000000"/>
                <w:szCs w:val="21"/>
              </w:rPr>
              <w:t xml:space="preserve">GCTGCTAAAGGTCTCTGGTGT </w:t>
            </w:r>
          </w:p>
        </w:tc>
        <w:tc>
          <w:tcPr>
            <w:tcW w:w="3339" w:type="dxa"/>
          </w:tcPr>
          <w:p w14:paraId="53838995" w14:textId="6444EDB1" w:rsidR="00676B07" w:rsidRPr="00382F0D" w:rsidRDefault="00CA4DAF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color w:val="000000"/>
                <w:szCs w:val="21"/>
              </w:rPr>
              <w:t xml:space="preserve">AGGCTTAGATTCTGCAACTTG </w:t>
            </w:r>
          </w:p>
        </w:tc>
      </w:tr>
      <w:tr w:rsidR="004825D3" w14:paraId="6AC0D207" w14:textId="77777777" w:rsidTr="00382F0D">
        <w:tc>
          <w:tcPr>
            <w:tcW w:w="1413" w:type="dxa"/>
          </w:tcPr>
          <w:p w14:paraId="17B9473F" w14:textId="6C5CFCB7" w:rsidR="00676B07" w:rsidRPr="00382F0D" w:rsidRDefault="00E76E4C" w:rsidP="004825D3">
            <w:pPr>
              <w:rPr>
                <w:rFonts w:ascii="Times New Roman" w:hAnsi="Times New Roman" w:cs="Times New Roman"/>
                <w:szCs w:val="21"/>
              </w:rPr>
            </w:pPr>
            <w:r w:rsidRPr="00382F0D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3544" w:type="dxa"/>
          </w:tcPr>
          <w:p w14:paraId="1DF26E57" w14:textId="77777777" w:rsidR="00E76E4C" w:rsidRPr="00382F0D" w:rsidRDefault="00E76E4C" w:rsidP="006968F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2F0D">
              <w:rPr>
                <w:rFonts w:ascii="Times New Roman" w:hAnsi="Times New Roman" w:cs="Times New Roman"/>
                <w:color w:val="000000"/>
                <w:szCs w:val="21"/>
              </w:rPr>
              <w:t>CCCTGTGGTTACCTTTTCCT</w:t>
            </w:r>
          </w:p>
          <w:p w14:paraId="39EF07F1" w14:textId="77777777" w:rsidR="00676B07" w:rsidRPr="00382F0D" w:rsidRDefault="00676B07" w:rsidP="004825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9" w:type="dxa"/>
          </w:tcPr>
          <w:p w14:paraId="4AB45DB1" w14:textId="77777777" w:rsidR="00E76E4C" w:rsidRPr="00382F0D" w:rsidRDefault="00E76E4C" w:rsidP="004825D3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82F0D">
              <w:rPr>
                <w:rFonts w:ascii="Times New Roman" w:hAnsi="Times New Roman" w:cs="Times New Roman"/>
                <w:color w:val="000000"/>
                <w:szCs w:val="21"/>
              </w:rPr>
              <w:t>AGTGCTGGGACATGTGAAGT</w:t>
            </w:r>
          </w:p>
          <w:p w14:paraId="22106A0A" w14:textId="77777777" w:rsidR="00676B07" w:rsidRPr="00382F0D" w:rsidRDefault="00676B07" w:rsidP="004825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3065D50" w14:textId="3C46ED30" w:rsidR="00676B07" w:rsidRPr="004825D3" w:rsidRDefault="00676B07">
      <w:pPr>
        <w:rPr>
          <w:rFonts w:hint="eastAsia"/>
          <w:b/>
          <w:bCs/>
          <w:sz w:val="28"/>
          <w:szCs w:val="28"/>
        </w:rPr>
      </w:pPr>
      <w:r w:rsidRPr="004825D3">
        <w:rPr>
          <w:b/>
          <w:bCs/>
          <w:sz w:val="28"/>
          <w:szCs w:val="28"/>
        </w:rPr>
        <w:t>Supplementary Table S1. Sequences of the</w:t>
      </w:r>
      <w:r w:rsidRPr="004825D3">
        <w:rPr>
          <w:rFonts w:hint="eastAsia"/>
          <w:b/>
          <w:bCs/>
          <w:sz w:val="28"/>
          <w:szCs w:val="28"/>
        </w:rPr>
        <w:t xml:space="preserve"> </w:t>
      </w:r>
      <w:r w:rsidRPr="004825D3">
        <w:rPr>
          <w:b/>
          <w:bCs/>
          <w:sz w:val="28"/>
          <w:szCs w:val="28"/>
        </w:rPr>
        <w:t>shRNAs and primers for ChIP assays and qRT-PCR analysis.</w:t>
      </w:r>
    </w:p>
    <w:sectPr w:rsidR="00676B07" w:rsidRPr="00482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9DC4A9" w14:textId="77777777" w:rsidR="00864A34" w:rsidRDefault="00864A34" w:rsidP="00DB7323">
      <w:pPr>
        <w:rPr>
          <w:rFonts w:hint="eastAsia"/>
        </w:rPr>
      </w:pPr>
      <w:r>
        <w:separator/>
      </w:r>
    </w:p>
  </w:endnote>
  <w:endnote w:type="continuationSeparator" w:id="0">
    <w:p w14:paraId="34B666A6" w14:textId="77777777" w:rsidR="00864A34" w:rsidRDefault="00864A34" w:rsidP="00DB73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B8E78E" w14:textId="77777777" w:rsidR="00864A34" w:rsidRDefault="00864A34" w:rsidP="00DB7323">
      <w:pPr>
        <w:rPr>
          <w:rFonts w:hint="eastAsia"/>
        </w:rPr>
      </w:pPr>
      <w:r>
        <w:separator/>
      </w:r>
    </w:p>
  </w:footnote>
  <w:footnote w:type="continuationSeparator" w:id="0">
    <w:p w14:paraId="0FB92E61" w14:textId="77777777" w:rsidR="00864A34" w:rsidRDefault="00864A34" w:rsidP="00DB73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B07"/>
    <w:rsid w:val="00032C94"/>
    <w:rsid w:val="000607B7"/>
    <w:rsid w:val="000A5A8C"/>
    <w:rsid w:val="00113247"/>
    <w:rsid w:val="00116B10"/>
    <w:rsid w:val="0032635D"/>
    <w:rsid w:val="00382F0D"/>
    <w:rsid w:val="003A2358"/>
    <w:rsid w:val="003B573A"/>
    <w:rsid w:val="003C6513"/>
    <w:rsid w:val="004825D3"/>
    <w:rsid w:val="00552112"/>
    <w:rsid w:val="005D5733"/>
    <w:rsid w:val="00676B07"/>
    <w:rsid w:val="006968FD"/>
    <w:rsid w:val="006D756D"/>
    <w:rsid w:val="007327AB"/>
    <w:rsid w:val="00750876"/>
    <w:rsid w:val="008429EF"/>
    <w:rsid w:val="00864A34"/>
    <w:rsid w:val="009025B0"/>
    <w:rsid w:val="00942407"/>
    <w:rsid w:val="00960B2C"/>
    <w:rsid w:val="009646F6"/>
    <w:rsid w:val="00981183"/>
    <w:rsid w:val="00A03270"/>
    <w:rsid w:val="00BE3621"/>
    <w:rsid w:val="00BF4A5C"/>
    <w:rsid w:val="00CA4DAF"/>
    <w:rsid w:val="00DB7323"/>
    <w:rsid w:val="00DF3147"/>
    <w:rsid w:val="00E76E4C"/>
    <w:rsid w:val="00ED1C03"/>
    <w:rsid w:val="00F026E7"/>
    <w:rsid w:val="00F7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CDE76"/>
  <w15:chartTrackingRefBased/>
  <w15:docId w15:val="{86CA55C0-7F25-4835-A9E4-CBB70342C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6B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B73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73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7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7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73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Peng</dc:creator>
  <cp:keywords/>
  <dc:description/>
  <cp:lastModifiedBy>Zhao Peng</cp:lastModifiedBy>
  <cp:revision>14</cp:revision>
  <dcterms:created xsi:type="dcterms:W3CDTF">2024-06-19T00:46:00Z</dcterms:created>
  <dcterms:modified xsi:type="dcterms:W3CDTF">2025-01-04T04:44:00Z</dcterms:modified>
</cp:coreProperties>
</file>